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B0" w:rsidRDefault="001630C3" w:rsidP="00A23BFE">
      <w:pPr>
        <w:tabs>
          <w:tab w:val="left" w:pos="3612"/>
        </w:tabs>
        <w:rPr>
          <w:rFonts w:ascii="Times New Roman" w:hAnsi="Times New Roman" w:cs="Times New Roman"/>
          <w:lang w:eastAsia="zh-CN"/>
        </w:rPr>
      </w:pPr>
      <w:r w:rsidRPr="00BD70F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proofErr w:type="gramStart"/>
      <w:r w:rsidRPr="00BD70F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3</w:t>
      </w:r>
      <w:r w:rsidRPr="00BD70F5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  <w:t xml:space="preserve">  </w:t>
      </w:r>
      <w:r w:rsidRPr="00BD70F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umors</w:t>
      </w:r>
      <w:proofErr w:type="gramEnd"/>
      <w:r w:rsidRPr="00BD70F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with loss of COX-2 and gain of MIF</w:t>
      </w:r>
      <w:r w:rsidR="00873703">
        <w:rPr>
          <w:rFonts w:ascii="Times New Roman" w:hAnsi="Times New Roman" w:cs="Times New Roman" w:hint="eastAsia"/>
          <w:b/>
          <w:bCs/>
          <w:color w:val="000000"/>
          <w:sz w:val="20"/>
          <w:szCs w:val="20"/>
          <w:lang w:eastAsia="zh-CN"/>
        </w:rPr>
        <w:t xml:space="preserve"> </w:t>
      </w:r>
      <w:r w:rsidRPr="00BD70F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  <w:gridCol w:w="2410"/>
        <w:gridCol w:w="2297"/>
      </w:tblGrid>
      <w:tr w:rsidR="008568B0" w:rsidTr="001A0A51">
        <w:tc>
          <w:tcPr>
            <w:tcW w:w="8613" w:type="dxa"/>
            <w:tcBorders>
              <w:top w:val="single" w:sz="12" w:space="0" w:color="auto"/>
              <w:bottom w:val="single" w:sz="4" w:space="0" w:color="auto"/>
            </w:tcBorders>
          </w:tcPr>
          <w:p w:rsidR="008568B0" w:rsidRDefault="008568B0" w:rsidP="00254E0E">
            <w:pPr>
              <w:tabs>
                <w:tab w:val="left" w:pos="3612"/>
              </w:tabs>
              <w:adjustRightInd w:val="0"/>
              <w:snapToGrid w:val="0"/>
              <w:spacing w:afterLines="5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B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pography </w:t>
            </w:r>
            <w:r w:rsidR="00155977" w:rsidRPr="00155977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and m</w:t>
            </w:r>
            <w:r w:rsidRPr="00B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phology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8568B0" w:rsidRDefault="001A0A51" w:rsidP="001A0A51">
            <w:pPr>
              <w:tabs>
                <w:tab w:val="left" w:pos="3612"/>
              </w:tabs>
              <w:adjustRightInd w:val="0"/>
              <w:snapToGrid w:val="0"/>
              <w:spacing w:afterLines="5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BD70F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BD70F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eastAsia="zh-CN"/>
              </w:rPr>
              <w:t xml:space="preserve"> </w:t>
            </w:r>
            <w:r w:rsidRPr="00B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lu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for loss of </w:t>
            </w:r>
            <w:r w:rsidR="008568B0" w:rsidRPr="00B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X-2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4" w:space="0" w:color="auto"/>
            </w:tcBorders>
          </w:tcPr>
          <w:p w:rsidR="008568B0" w:rsidRDefault="001A0A51" w:rsidP="001A0A51">
            <w:pPr>
              <w:tabs>
                <w:tab w:val="left" w:pos="3612"/>
              </w:tabs>
              <w:adjustRightInd w:val="0"/>
              <w:snapToGrid w:val="0"/>
              <w:spacing w:afterLines="50" w:after="120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BD70F5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BD70F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eastAsia="zh-CN"/>
              </w:rPr>
              <w:t xml:space="preserve"> </w:t>
            </w:r>
            <w:r w:rsidRPr="00B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lu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for gain of </w:t>
            </w:r>
            <w:r w:rsidR="008568B0" w:rsidRPr="00BD70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F</w:t>
            </w:r>
          </w:p>
        </w:tc>
      </w:tr>
      <w:tr w:rsidR="0095210E" w:rsidTr="007771CA">
        <w:tc>
          <w:tcPr>
            <w:tcW w:w="8613" w:type="dxa"/>
            <w:tcBorders>
              <w:top w:val="single" w:sz="4" w:space="0" w:color="auto"/>
            </w:tcBorders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rain [C71]; ependymoma, nos [9391/3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00B0F0"/>
          </w:tcPr>
          <w:p w:rsidR="0095210E" w:rsidRPr="00882482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824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5.77E</w:t>
            </w:r>
            <w:r w:rsidRPr="00254E0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pinal cord, cranial nerves and other parts of central nervous system [C72]; neuroblastoma, nos [9500/3]</w:t>
            </w:r>
          </w:p>
        </w:tc>
        <w:tc>
          <w:tcPr>
            <w:tcW w:w="2410" w:type="dxa"/>
            <w:shd w:val="clear" w:color="auto" w:fill="00B0F0"/>
          </w:tcPr>
          <w:p w:rsidR="0095210E" w:rsidRPr="00882482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824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59E-007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0E+000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pinal cord, cranial nerves and other parts of central nervous system [C72]; ANY morphology</w:t>
            </w:r>
          </w:p>
        </w:tc>
        <w:tc>
          <w:tcPr>
            <w:tcW w:w="2410" w:type="dxa"/>
            <w:shd w:val="clear" w:color="auto" w:fill="00B0F0"/>
          </w:tcPr>
          <w:p w:rsidR="0095210E" w:rsidRPr="00882482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824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2E-006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6613C">
            <w:pPr>
              <w:tabs>
                <w:tab w:val="right" w:pos="2081"/>
              </w:tabs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4.26E-012</w:t>
            </w:r>
            <w:r w:rsidR="003A5716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drenal glands [C74]; ANY morphology</w:t>
            </w:r>
          </w:p>
        </w:tc>
        <w:tc>
          <w:tcPr>
            <w:tcW w:w="2410" w:type="dxa"/>
            <w:shd w:val="clear" w:color="auto" w:fill="00B0F0"/>
          </w:tcPr>
          <w:p w:rsidR="0095210E" w:rsidRPr="00882482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824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E-006</w:t>
            </w:r>
          </w:p>
        </w:tc>
        <w:tc>
          <w:tcPr>
            <w:tcW w:w="2297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drenal glands [C74]; pheochromocytoma, nos [8700/0]</w:t>
            </w:r>
          </w:p>
        </w:tc>
        <w:tc>
          <w:tcPr>
            <w:tcW w:w="2410" w:type="dxa"/>
            <w:shd w:val="clear" w:color="auto" w:fill="00B0F0"/>
          </w:tcPr>
          <w:p w:rsidR="0095210E" w:rsidRPr="00882482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824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E-006</w:t>
            </w:r>
          </w:p>
        </w:tc>
        <w:tc>
          <w:tcPr>
            <w:tcW w:w="2297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onnective, subcutaneous and other soft tissues [C49]; synovial sarcoma, monophasic [9041/3]</w:t>
            </w:r>
          </w:p>
        </w:tc>
        <w:tc>
          <w:tcPr>
            <w:tcW w:w="2410" w:type="dxa"/>
            <w:shd w:val="clear" w:color="auto" w:fill="00B0F0"/>
          </w:tcPr>
          <w:p w:rsidR="0095210E" w:rsidRPr="00882482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824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2297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rain [C71]; choroid plexus papilloma, nos [9390/1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rain [C71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rain [C71]; glioblastoma, nos [944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20E-013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rain [C71]; mixed glioma [9382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4.41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olon [C18]; adenocarcinoma, nos [814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84E-004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ematopoietic and reticuloendothelial systems [C42]; adult t-cell leukemia/lymphoma [htlv-1 pos.] [9827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77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ematopoietic and reticuloendothelial systems [C42]; follicular lymphoma, nos [969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8.49E-005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K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idney [C64]; nephroblastoma, nos [896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74E-004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K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idney [C64]; renal cell carcinoma, nos [8312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3.39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iver and hepatic bile ducts [C22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ymph nodes [C77]; diffuse large b-cell lymphoma, nos [968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ymph nodes [C77]; malignant lymphoma, t-cell nos [9702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32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vary [C56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90E-004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ancreas [C25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7.38E-005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eripheral nerves and autonomic nervous system [C47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7.36E-009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eripheral nerves and autonomic nervous system [C47]; malignant peripheral nerve sheath tumor [954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eripheral nerves and autonomic nervous system [C47]; neuroblastoma, nos [950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59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ynx, </w:t>
            </w:r>
            <w:r w:rsidRPr="00BD70F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o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14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89E-005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ynx, </w:t>
            </w:r>
            <w:r w:rsidRPr="00BD70F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no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14]; squamous cell carcinoma, nos [807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89E-005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kin [C44]; malignant melanoma, nos [872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4.27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kin [C44]; mycosis fungoides [9700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E-006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mall intestine [C17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5.56E-005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mall intestine [C17]; gastrointestinal stromal tumor, malignant [8936/3]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5.56E-005</w:t>
            </w:r>
          </w:p>
        </w:tc>
      </w:tr>
      <w:tr w:rsidR="0095210E" w:rsidTr="007771CA">
        <w:tc>
          <w:tcPr>
            <w:tcW w:w="8613" w:type="dxa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nspecified digest. organs [C26]; ANY morphology</w:t>
            </w:r>
          </w:p>
        </w:tc>
        <w:tc>
          <w:tcPr>
            <w:tcW w:w="2410" w:type="dxa"/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5210E" w:rsidTr="007771CA">
        <w:tc>
          <w:tcPr>
            <w:tcW w:w="8613" w:type="dxa"/>
            <w:tcBorders>
              <w:bottom w:val="single" w:sz="12" w:space="0" w:color="auto"/>
            </w:tcBorders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</w:t>
            </w: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nspecified digest. organs [C26]; enteropathy type t-cell lymphoma [9717/3]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297" w:type="dxa"/>
            <w:tcBorders>
              <w:bottom w:val="single" w:sz="12" w:space="0" w:color="auto"/>
            </w:tcBorders>
            <w:shd w:val="clear" w:color="auto" w:fill="00B050"/>
          </w:tcPr>
          <w:p w:rsidR="0095210E" w:rsidRPr="00BD70F5" w:rsidRDefault="0095210E" w:rsidP="00254E0E">
            <w:pPr>
              <w:adjustRightInd w:val="0"/>
              <w:snapToGrid w:val="0"/>
              <w:spacing w:afterLines="5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0F5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</w:tr>
    </w:tbl>
    <w:p w:rsidR="009F4466" w:rsidRPr="00BD70F5" w:rsidRDefault="00EB237A" w:rsidP="0031725F">
      <w:pPr>
        <w:tabs>
          <w:tab w:val="left" w:pos="3612"/>
        </w:tabs>
        <w:spacing w:beforeLines="50" w:before="120" w:after="0" w:line="240" w:lineRule="auto"/>
        <w:rPr>
          <w:rFonts w:ascii="Times New Roman" w:hAnsi="Times New Roman" w:cs="Times New Roman"/>
          <w:lang w:eastAsia="zh-CN"/>
        </w:rPr>
      </w:pPr>
      <w:r w:rsidRPr="00BD70F5">
        <w:rPr>
          <w:rFonts w:ascii="Times New Roman" w:hAnsi="Times New Roman" w:cs="Times New Roman"/>
        </w:rPr>
        <w:fldChar w:fldCharType="begin"/>
      </w:r>
      <w:r w:rsidRPr="00BD70F5">
        <w:rPr>
          <w:rFonts w:ascii="Times New Roman" w:hAnsi="Times New Roman" w:cs="Times New Roman"/>
        </w:rPr>
        <w:instrText xml:space="preserve"> LINK </w:instrText>
      </w:r>
      <w:r w:rsidR="00A23BFE" w:rsidRPr="00BD70F5">
        <w:rPr>
          <w:rFonts w:ascii="Times New Roman" w:hAnsi="Times New Roman" w:cs="Times New Roman"/>
        </w:rPr>
        <w:instrText xml:space="preserve">Excel.Sheet.8 "C:\\Users\\Ashok\\Desktop\\fIGURES PAPER 2\\Table-S3 { Supplemental}.xls" Sheet1!R1:R35 </w:instrText>
      </w:r>
      <w:r w:rsidRPr="00BD70F5">
        <w:rPr>
          <w:rFonts w:ascii="Times New Roman" w:hAnsi="Times New Roman" w:cs="Times New Roman"/>
        </w:rPr>
        <w:instrText xml:space="preserve">\a \f 4 \h </w:instrText>
      </w:r>
      <w:r w:rsidR="002B0DD1" w:rsidRPr="00BD70F5">
        <w:rPr>
          <w:rFonts w:ascii="Times New Roman" w:hAnsi="Times New Roman" w:cs="Times New Roman"/>
        </w:rPr>
        <w:instrText xml:space="preserve"> \* MERGEFORMAT </w:instrText>
      </w:r>
      <w:r w:rsidRPr="00BD70F5">
        <w:rPr>
          <w:rFonts w:ascii="Times New Roman" w:hAnsi="Times New Roman" w:cs="Times New Roman"/>
        </w:rPr>
        <w:fldChar w:fldCharType="end"/>
      </w:r>
      <w:r w:rsidR="00274204" w:rsidRPr="00274204">
        <w:rPr>
          <w:rFonts w:ascii="Times New Roman" w:hAnsi="Times New Roman" w:cs="Times New Roman" w:hint="eastAsia"/>
          <w:i/>
          <w:lang w:eastAsia="zh-CN"/>
        </w:rPr>
        <w:t>Note</w:t>
      </w:r>
      <w:r w:rsidR="00274204">
        <w:rPr>
          <w:rFonts w:ascii="Times New Roman" w:hAnsi="Times New Roman" w:cs="Times New Roman" w:hint="eastAsia"/>
          <w:lang w:eastAsia="zh-CN"/>
        </w:rPr>
        <w:t xml:space="preserve">: </w:t>
      </w:r>
      <w:r w:rsidR="0039105B" w:rsidRPr="00F72BFB">
        <w:rPr>
          <w:rFonts w:ascii="Times New Roman" w:hAnsi="Times New Roman" w:cs="Times New Roman" w:hint="eastAsia"/>
          <w:noProof/>
          <w:lang w:eastAsia="zh-CN"/>
        </w:rPr>
        <w:t>D</w:t>
      </w:r>
      <w:r w:rsidR="006653E9" w:rsidRPr="00BD70F5">
        <w:rPr>
          <w:rFonts w:ascii="Times New Roman" w:hAnsi="Times New Roman" w:cs="Times New Roman"/>
          <w:lang w:eastAsia="zh-CN"/>
        </w:rPr>
        <w:t xml:space="preserve">ata </w:t>
      </w:r>
      <w:r w:rsidR="0039105B" w:rsidRPr="002D21E2">
        <w:rPr>
          <w:rFonts w:ascii="Times New Roman" w:hAnsi="Times New Roman" w:cs="Times New Roman" w:hint="eastAsia"/>
          <w:noProof/>
          <w:lang w:eastAsia="zh-CN"/>
        </w:rPr>
        <w:t>were</w:t>
      </w:r>
      <w:r w:rsidR="0039105B" w:rsidRPr="002D21E2">
        <w:rPr>
          <w:rFonts w:ascii="Times New Roman" w:hAnsi="Times New Roman" w:cs="Times New Roman"/>
          <w:noProof/>
          <w:lang w:eastAsia="zh-CN"/>
        </w:rPr>
        <w:t xml:space="preserve"> </w:t>
      </w:r>
      <w:r w:rsidR="006653E9" w:rsidRPr="002D21E2">
        <w:rPr>
          <w:rFonts w:ascii="Times New Roman" w:hAnsi="Times New Roman" w:cs="Times New Roman"/>
          <w:noProof/>
          <w:lang w:eastAsia="zh-CN"/>
        </w:rPr>
        <w:t>generated</w:t>
      </w:r>
      <w:r w:rsidR="006653E9" w:rsidRPr="00BD70F5">
        <w:rPr>
          <w:rFonts w:ascii="Times New Roman" w:hAnsi="Times New Roman" w:cs="Times New Roman"/>
          <w:lang w:eastAsia="zh-CN"/>
        </w:rPr>
        <w:t xml:space="preserve"> from IntOGen </w:t>
      </w:r>
      <w:r w:rsidR="0039105B">
        <w:rPr>
          <w:rFonts w:ascii="Times New Roman" w:hAnsi="Times New Roman" w:cs="Times New Roman" w:hint="eastAsia"/>
          <w:lang w:eastAsia="zh-CN"/>
        </w:rPr>
        <w:t xml:space="preserve">with </w:t>
      </w:r>
      <w:r w:rsidR="006653E9" w:rsidRPr="00BD70F5">
        <w:rPr>
          <w:rFonts w:ascii="Times New Roman" w:hAnsi="Times New Roman" w:cs="Times New Roman"/>
          <w:lang w:eastAsia="zh-CN"/>
        </w:rPr>
        <w:t xml:space="preserve">the corrected </w:t>
      </w:r>
      <w:r w:rsidR="006653E9" w:rsidRPr="00BD70F5">
        <w:rPr>
          <w:rFonts w:ascii="Times New Roman" w:hAnsi="Times New Roman" w:cs="Times New Roman"/>
          <w:i/>
          <w:lang w:eastAsia="zh-CN"/>
        </w:rPr>
        <w:t xml:space="preserve">P </w:t>
      </w:r>
      <w:r w:rsidR="006653E9" w:rsidRPr="00BD70F5">
        <w:rPr>
          <w:rFonts w:ascii="Times New Roman" w:hAnsi="Times New Roman" w:cs="Times New Roman"/>
          <w:lang w:eastAsia="zh-CN"/>
        </w:rPr>
        <w:t>value (FDR) of significance</w:t>
      </w:r>
      <w:r w:rsidR="0039105B">
        <w:rPr>
          <w:rFonts w:ascii="Times New Roman" w:hAnsi="Times New Roman" w:cs="Times New Roman" w:hint="eastAsia"/>
          <w:lang w:eastAsia="zh-CN"/>
        </w:rPr>
        <w:t xml:space="preserve"> indicated</w:t>
      </w:r>
      <w:r w:rsidR="006653E9" w:rsidRPr="00BD70F5">
        <w:rPr>
          <w:rFonts w:ascii="Times New Roman" w:hAnsi="Times New Roman" w:cs="Times New Roman"/>
          <w:lang w:eastAsia="zh-CN"/>
        </w:rPr>
        <w:t xml:space="preserve">. The significant </w:t>
      </w:r>
      <w:r w:rsidR="006653E9" w:rsidRPr="00BD70F5">
        <w:rPr>
          <w:rFonts w:ascii="Times New Roman" w:hAnsi="Times New Roman" w:cs="Times New Roman"/>
          <w:i/>
          <w:lang w:eastAsia="zh-CN"/>
        </w:rPr>
        <w:t>P</w:t>
      </w:r>
      <w:r w:rsidR="006653E9" w:rsidRPr="00BD70F5">
        <w:rPr>
          <w:rFonts w:ascii="Times New Roman" w:hAnsi="Times New Roman" w:cs="Times New Roman"/>
          <w:lang w:eastAsia="zh-CN"/>
        </w:rPr>
        <w:t xml:space="preserve"> values </w:t>
      </w:r>
      <w:r w:rsidR="00314435" w:rsidRPr="00314435">
        <w:rPr>
          <w:rFonts w:ascii="Times New Roman" w:hAnsi="Times New Roman" w:cs="Times New Roman"/>
          <w:noProof/>
          <w:lang w:eastAsia="zh-CN"/>
        </w:rPr>
        <w:t xml:space="preserve"> </w:t>
      </w:r>
      <w:r w:rsidR="00314435">
        <w:rPr>
          <w:rFonts w:ascii="Times New Roman" w:hAnsi="Times New Roman" w:cs="Times New Roman"/>
          <w:noProof/>
          <w:lang w:eastAsia="zh-CN"/>
        </w:rPr>
        <w:t>(</w:t>
      </w:r>
      <w:r w:rsidR="003C18C9">
        <w:rPr>
          <w:rFonts w:ascii="Times New Roman" w:hAnsi="Times New Roman" w:cs="Times New Roman" w:hint="eastAsia"/>
          <w:noProof/>
          <w:lang w:eastAsia="zh-CN"/>
        </w:rPr>
        <w:t>&lt;</w:t>
      </w:r>
      <w:r w:rsidR="00314435">
        <w:rPr>
          <w:rFonts w:ascii="Times New Roman" w:hAnsi="Times New Roman" w:cs="Times New Roman"/>
          <w:noProof/>
          <w:lang w:eastAsia="zh-CN"/>
        </w:rPr>
        <w:t xml:space="preserve"> 0.05) </w:t>
      </w:r>
      <w:r w:rsidR="006653E9" w:rsidRPr="002D21E2">
        <w:rPr>
          <w:rFonts w:ascii="Times New Roman" w:hAnsi="Times New Roman" w:cs="Times New Roman"/>
          <w:noProof/>
          <w:lang w:eastAsia="zh-CN"/>
        </w:rPr>
        <w:t>are shaded</w:t>
      </w:r>
      <w:r w:rsidR="006653E9" w:rsidRPr="00BD70F5">
        <w:rPr>
          <w:rFonts w:ascii="Times New Roman" w:hAnsi="Times New Roman" w:cs="Times New Roman"/>
          <w:lang w:eastAsia="zh-CN"/>
        </w:rPr>
        <w:t xml:space="preserve"> in color.</w:t>
      </w:r>
      <w:bookmarkStart w:id="0" w:name="_GoBack"/>
      <w:bookmarkEnd w:id="0"/>
    </w:p>
    <w:sectPr w:rsidR="009F4466" w:rsidRPr="00BD70F5" w:rsidSect="00A76F6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540" w:right="1440" w:bottom="36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5FD" w:rsidRDefault="007B65FD" w:rsidP="00A23BFE">
      <w:pPr>
        <w:spacing w:after="0" w:line="240" w:lineRule="auto"/>
      </w:pPr>
      <w:r>
        <w:separator/>
      </w:r>
    </w:p>
  </w:endnote>
  <w:endnote w:type="continuationSeparator" w:id="0">
    <w:p w:rsidR="007B65FD" w:rsidRDefault="007B65FD" w:rsidP="00A23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BFE" w:rsidRDefault="00A23B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BFE" w:rsidRDefault="00A23BF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BFE" w:rsidRDefault="00A23B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5FD" w:rsidRDefault="007B65FD" w:rsidP="00A23BFE">
      <w:pPr>
        <w:spacing w:after="0" w:line="240" w:lineRule="auto"/>
      </w:pPr>
      <w:r>
        <w:separator/>
      </w:r>
    </w:p>
  </w:footnote>
  <w:footnote w:type="continuationSeparator" w:id="0">
    <w:p w:rsidR="007B65FD" w:rsidRDefault="007B65FD" w:rsidP="00A23B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BFE" w:rsidRDefault="00A23B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BFE" w:rsidRDefault="00A23BF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BFE" w:rsidRDefault="00A23B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NLEwsTSyMLM0NrBQ0lEKTi0uzszPAykwNK4FAC9lYi0tAAAA"/>
  </w:docVars>
  <w:rsids>
    <w:rsidRoot w:val="00EB237A"/>
    <w:rsid w:val="00087DC3"/>
    <w:rsid w:val="000B2EB7"/>
    <w:rsid w:val="000F45AA"/>
    <w:rsid w:val="000F5697"/>
    <w:rsid w:val="00144ED4"/>
    <w:rsid w:val="00155977"/>
    <w:rsid w:val="001630C3"/>
    <w:rsid w:val="001800D4"/>
    <w:rsid w:val="001A0A51"/>
    <w:rsid w:val="001B24E1"/>
    <w:rsid w:val="00254E0E"/>
    <w:rsid w:val="0026613C"/>
    <w:rsid w:val="00274204"/>
    <w:rsid w:val="002B0DD1"/>
    <w:rsid w:val="002D21E2"/>
    <w:rsid w:val="002F0EB2"/>
    <w:rsid w:val="00314435"/>
    <w:rsid w:val="0031725F"/>
    <w:rsid w:val="00321F4C"/>
    <w:rsid w:val="00347F40"/>
    <w:rsid w:val="00355AD1"/>
    <w:rsid w:val="0037097C"/>
    <w:rsid w:val="00380024"/>
    <w:rsid w:val="0039105B"/>
    <w:rsid w:val="003A5716"/>
    <w:rsid w:val="003C18C9"/>
    <w:rsid w:val="003D22BE"/>
    <w:rsid w:val="003E2861"/>
    <w:rsid w:val="0045168E"/>
    <w:rsid w:val="00651697"/>
    <w:rsid w:val="006653E9"/>
    <w:rsid w:val="00675802"/>
    <w:rsid w:val="00726C71"/>
    <w:rsid w:val="00761A68"/>
    <w:rsid w:val="007771CA"/>
    <w:rsid w:val="007B65FD"/>
    <w:rsid w:val="007F329D"/>
    <w:rsid w:val="00830298"/>
    <w:rsid w:val="008568B0"/>
    <w:rsid w:val="00857123"/>
    <w:rsid w:val="00873703"/>
    <w:rsid w:val="00877F8E"/>
    <w:rsid w:val="00882482"/>
    <w:rsid w:val="008D68C0"/>
    <w:rsid w:val="008D6AD2"/>
    <w:rsid w:val="0095210E"/>
    <w:rsid w:val="009968BA"/>
    <w:rsid w:val="009F4466"/>
    <w:rsid w:val="00A16AA1"/>
    <w:rsid w:val="00A23BFE"/>
    <w:rsid w:val="00A76F61"/>
    <w:rsid w:val="00A81D96"/>
    <w:rsid w:val="00A94685"/>
    <w:rsid w:val="00AB6AF1"/>
    <w:rsid w:val="00AC61F8"/>
    <w:rsid w:val="00AD79FA"/>
    <w:rsid w:val="00B049B1"/>
    <w:rsid w:val="00BD70F5"/>
    <w:rsid w:val="00CA1854"/>
    <w:rsid w:val="00CD6CBE"/>
    <w:rsid w:val="00D07C7C"/>
    <w:rsid w:val="00DC219C"/>
    <w:rsid w:val="00E47D0A"/>
    <w:rsid w:val="00E50022"/>
    <w:rsid w:val="00EB237A"/>
    <w:rsid w:val="00F6228B"/>
    <w:rsid w:val="00F72BFB"/>
    <w:rsid w:val="00FA6B39"/>
    <w:rsid w:val="00FC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BFE"/>
  </w:style>
  <w:style w:type="paragraph" w:styleId="Footer">
    <w:name w:val="footer"/>
    <w:basedOn w:val="Normal"/>
    <w:link w:val="FooterChar"/>
    <w:uiPriority w:val="99"/>
    <w:unhideWhenUsed/>
    <w:rsid w:val="00A23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BFE"/>
  </w:style>
  <w:style w:type="table" w:styleId="TableGrid">
    <w:name w:val="Table Grid"/>
    <w:basedOn w:val="TableNormal"/>
    <w:uiPriority w:val="59"/>
    <w:rsid w:val="00163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7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7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7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7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BFE"/>
  </w:style>
  <w:style w:type="paragraph" w:styleId="Footer">
    <w:name w:val="footer"/>
    <w:basedOn w:val="Normal"/>
    <w:link w:val="FooterChar"/>
    <w:uiPriority w:val="99"/>
    <w:unhideWhenUsed/>
    <w:rsid w:val="00A23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BFE"/>
  </w:style>
  <w:style w:type="table" w:styleId="TableGrid">
    <w:name w:val="Table Grid"/>
    <w:basedOn w:val="TableNormal"/>
    <w:uiPriority w:val="59"/>
    <w:rsid w:val="00163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7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7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7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7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9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</dc:creator>
  <cp:lastModifiedBy>GPB2014</cp:lastModifiedBy>
  <cp:revision>3</cp:revision>
  <dcterms:created xsi:type="dcterms:W3CDTF">2017-12-09T02:51:00Z</dcterms:created>
  <dcterms:modified xsi:type="dcterms:W3CDTF">2017-12-09T05:52:00Z</dcterms:modified>
</cp:coreProperties>
</file>